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4AE2A" w14:textId="77777777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A300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DFE5C1" w14:textId="724A45AA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Expanded socio</w:t>
      </w:r>
      <w:r w:rsidRPr="00A300FE">
        <w:rPr>
          <w:rFonts w:ascii="Times New Roman" w:hAnsi="Times New Roman" w:cs="Times New Roman"/>
          <w:sz w:val="24"/>
          <w:szCs w:val="24"/>
        </w:rPr>
        <w:noBreakHyphen/>
        <w:t>demographic and preoperative characteristics of study participants. Includes age distribution, sex, ASA physical status classification, comorbidities (hypertension, diabetes mellitus, chronic kidney disease, cardiovascular disease), and prior vascular surgery history.</w:t>
      </w:r>
    </w:p>
    <w:p w14:paraId="1F158396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2 Table.</w:t>
      </w:r>
    </w:p>
    <w:p w14:paraId="1765DB26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Expanded Socio</w:t>
      </w:r>
      <w:r w:rsidRPr="00A300FE">
        <w:rPr>
          <w:rFonts w:ascii="Times New Roman" w:hAnsi="Times New Roman" w:cs="Times New Roman"/>
          <w:b/>
          <w:bCs/>
          <w:sz w:val="24"/>
          <w:szCs w:val="24"/>
        </w:rPr>
        <w:noBreakHyphen/>
        <w:t>Demographic and Preoperative Characteristics of Study Participants (n = 37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3375"/>
        <w:gridCol w:w="1609"/>
        <w:gridCol w:w="1740"/>
      </w:tblGrid>
      <w:tr w:rsidR="00A300FE" w:rsidRPr="00A300FE" w14:paraId="5206CAE7" w14:textId="77777777" w:rsidTr="00A300FE">
        <w:tc>
          <w:tcPr>
            <w:tcW w:w="0" w:type="auto"/>
            <w:hideMark/>
          </w:tcPr>
          <w:p w14:paraId="3995097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599BB3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15B0907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14:paraId="31A2EA64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A300FE" w:rsidRPr="00A300FE" w14:paraId="1DF76660" w14:textId="77777777" w:rsidTr="00A300FE">
        <w:tc>
          <w:tcPr>
            <w:tcW w:w="0" w:type="auto"/>
            <w:hideMark/>
          </w:tcPr>
          <w:p w14:paraId="69A2F22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2B31CEF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30DE988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hideMark/>
          </w:tcPr>
          <w:p w14:paraId="668F2E7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</w:tr>
      <w:tr w:rsidR="00A300FE" w:rsidRPr="00A300FE" w14:paraId="7CAA3B62" w14:textId="77777777" w:rsidTr="00A300FE">
        <w:tc>
          <w:tcPr>
            <w:tcW w:w="0" w:type="auto"/>
            <w:hideMark/>
          </w:tcPr>
          <w:p w14:paraId="371F391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DE9E8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4E751D40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hideMark/>
          </w:tcPr>
          <w:p w14:paraId="7DF0098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A300FE" w:rsidRPr="00A300FE" w14:paraId="43671483" w14:textId="77777777" w:rsidTr="00A300FE">
        <w:tc>
          <w:tcPr>
            <w:tcW w:w="0" w:type="auto"/>
            <w:hideMark/>
          </w:tcPr>
          <w:p w14:paraId="29B5196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hideMark/>
          </w:tcPr>
          <w:p w14:paraId="239C9FE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&lt; 60 years</w:t>
            </w:r>
          </w:p>
        </w:tc>
        <w:tc>
          <w:tcPr>
            <w:tcW w:w="0" w:type="auto"/>
            <w:hideMark/>
          </w:tcPr>
          <w:p w14:paraId="4AAEEA5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0" w:type="auto"/>
            <w:hideMark/>
          </w:tcPr>
          <w:p w14:paraId="3361A0E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</w:tr>
      <w:tr w:rsidR="00A300FE" w:rsidRPr="00A300FE" w14:paraId="63BE12D4" w14:textId="77777777" w:rsidTr="00A300FE">
        <w:tc>
          <w:tcPr>
            <w:tcW w:w="0" w:type="auto"/>
            <w:hideMark/>
          </w:tcPr>
          <w:p w14:paraId="648AC7D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20A22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≥ 60 years</w:t>
            </w:r>
          </w:p>
        </w:tc>
        <w:tc>
          <w:tcPr>
            <w:tcW w:w="0" w:type="auto"/>
            <w:hideMark/>
          </w:tcPr>
          <w:p w14:paraId="6DF963F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137DFF7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A300FE" w:rsidRPr="00A300FE" w14:paraId="21EA92A3" w14:textId="77777777" w:rsidTr="00A300FE">
        <w:tc>
          <w:tcPr>
            <w:tcW w:w="0" w:type="auto"/>
            <w:hideMark/>
          </w:tcPr>
          <w:p w14:paraId="0DE53B5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A Physical Status</w:t>
            </w:r>
          </w:p>
        </w:tc>
        <w:tc>
          <w:tcPr>
            <w:tcW w:w="0" w:type="auto"/>
            <w:hideMark/>
          </w:tcPr>
          <w:p w14:paraId="2E232B4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SA I</w:t>
            </w:r>
          </w:p>
        </w:tc>
        <w:tc>
          <w:tcPr>
            <w:tcW w:w="0" w:type="auto"/>
            <w:hideMark/>
          </w:tcPr>
          <w:p w14:paraId="16407AD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2B481F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00FE" w:rsidRPr="00A300FE" w14:paraId="49009909" w14:textId="77777777" w:rsidTr="00A300FE">
        <w:tc>
          <w:tcPr>
            <w:tcW w:w="0" w:type="auto"/>
            <w:hideMark/>
          </w:tcPr>
          <w:p w14:paraId="3F0829A4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325BC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SA II</w:t>
            </w:r>
          </w:p>
        </w:tc>
        <w:tc>
          <w:tcPr>
            <w:tcW w:w="0" w:type="auto"/>
            <w:hideMark/>
          </w:tcPr>
          <w:p w14:paraId="21F7F46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hideMark/>
          </w:tcPr>
          <w:p w14:paraId="4066F63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A300FE" w:rsidRPr="00A300FE" w14:paraId="1BCFD631" w14:textId="77777777" w:rsidTr="00A300FE">
        <w:tc>
          <w:tcPr>
            <w:tcW w:w="0" w:type="auto"/>
            <w:hideMark/>
          </w:tcPr>
          <w:p w14:paraId="36FBCE2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521815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SA III</w:t>
            </w:r>
          </w:p>
        </w:tc>
        <w:tc>
          <w:tcPr>
            <w:tcW w:w="0" w:type="auto"/>
            <w:hideMark/>
          </w:tcPr>
          <w:p w14:paraId="216CD80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hideMark/>
          </w:tcPr>
          <w:p w14:paraId="67A764B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</w:tr>
      <w:tr w:rsidR="00A300FE" w:rsidRPr="00A300FE" w14:paraId="3EC8DD2A" w14:textId="77777777" w:rsidTr="00A300FE">
        <w:tc>
          <w:tcPr>
            <w:tcW w:w="0" w:type="auto"/>
            <w:hideMark/>
          </w:tcPr>
          <w:p w14:paraId="0F58C62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B5BFE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SA IV</w:t>
            </w:r>
          </w:p>
        </w:tc>
        <w:tc>
          <w:tcPr>
            <w:tcW w:w="0" w:type="auto"/>
            <w:hideMark/>
          </w:tcPr>
          <w:p w14:paraId="668FA13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hideMark/>
          </w:tcPr>
          <w:p w14:paraId="2F28797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300FE" w:rsidRPr="00A300FE" w14:paraId="6C383860" w14:textId="77777777" w:rsidTr="00A300FE">
        <w:tc>
          <w:tcPr>
            <w:tcW w:w="0" w:type="auto"/>
            <w:hideMark/>
          </w:tcPr>
          <w:p w14:paraId="3AD975A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83D9B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SA V</w:t>
            </w:r>
          </w:p>
        </w:tc>
        <w:tc>
          <w:tcPr>
            <w:tcW w:w="0" w:type="auto"/>
            <w:hideMark/>
          </w:tcPr>
          <w:p w14:paraId="34433A7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2268E9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300FE" w:rsidRPr="00A300FE" w14:paraId="0B7EEB2E" w14:textId="77777777" w:rsidTr="00A300FE">
        <w:tc>
          <w:tcPr>
            <w:tcW w:w="0" w:type="auto"/>
            <w:hideMark/>
          </w:tcPr>
          <w:p w14:paraId="43D7A3B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hideMark/>
          </w:tcPr>
          <w:p w14:paraId="42AFE85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hideMark/>
          </w:tcPr>
          <w:p w14:paraId="7172058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hideMark/>
          </w:tcPr>
          <w:p w14:paraId="3E4C2D9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A300FE" w:rsidRPr="00A300FE" w14:paraId="5F4681D1" w14:textId="77777777" w:rsidTr="00A300FE">
        <w:tc>
          <w:tcPr>
            <w:tcW w:w="0" w:type="auto"/>
            <w:hideMark/>
          </w:tcPr>
          <w:p w14:paraId="1F1102F4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AB09C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hideMark/>
          </w:tcPr>
          <w:p w14:paraId="3EA4026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14:paraId="34FCBF5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A300FE" w:rsidRPr="00A300FE" w14:paraId="1D07EDC1" w14:textId="77777777" w:rsidTr="00A300FE">
        <w:tc>
          <w:tcPr>
            <w:tcW w:w="0" w:type="auto"/>
            <w:hideMark/>
          </w:tcPr>
          <w:p w14:paraId="2EEF14C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FC042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hideMark/>
          </w:tcPr>
          <w:p w14:paraId="7339514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78EFA7D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A300FE" w:rsidRPr="00A300FE" w14:paraId="0D769FD1" w14:textId="77777777" w:rsidTr="00A300FE">
        <w:tc>
          <w:tcPr>
            <w:tcW w:w="0" w:type="auto"/>
            <w:hideMark/>
          </w:tcPr>
          <w:p w14:paraId="5438D390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191BF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Cardiovascular disease/heart failure</w:t>
            </w:r>
          </w:p>
        </w:tc>
        <w:tc>
          <w:tcPr>
            <w:tcW w:w="0" w:type="auto"/>
            <w:hideMark/>
          </w:tcPr>
          <w:p w14:paraId="1552DF1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hideMark/>
          </w:tcPr>
          <w:p w14:paraId="2744978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A300FE" w:rsidRPr="00A300FE" w14:paraId="673EA98D" w14:textId="77777777" w:rsidTr="00A300FE">
        <w:tc>
          <w:tcPr>
            <w:tcW w:w="0" w:type="auto"/>
            <w:hideMark/>
          </w:tcPr>
          <w:p w14:paraId="1ADDD31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vascular surgery</w:t>
            </w:r>
          </w:p>
        </w:tc>
        <w:tc>
          <w:tcPr>
            <w:tcW w:w="0" w:type="auto"/>
            <w:hideMark/>
          </w:tcPr>
          <w:p w14:paraId="4AF8F69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C19171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79986A9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A300FE" w:rsidRPr="00A300FE" w14:paraId="691F1DA2" w14:textId="77777777" w:rsidTr="00A300FE">
        <w:tc>
          <w:tcPr>
            <w:tcW w:w="0" w:type="auto"/>
            <w:hideMark/>
          </w:tcPr>
          <w:p w14:paraId="69FB802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6F602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BC7D2A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0" w:type="auto"/>
            <w:hideMark/>
          </w:tcPr>
          <w:p w14:paraId="3BE8B2C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</w:tr>
      <w:tr w:rsidR="00A300FE" w:rsidRPr="00A300FE" w14:paraId="228A9B07" w14:textId="77777777" w:rsidTr="00A300FE">
        <w:tc>
          <w:tcPr>
            <w:tcW w:w="0" w:type="auto"/>
            <w:hideMark/>
          </w:tcPr>
          <w:p w14:paraId="69C0C98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operative diuretic use</w:t>
            </w:r>
          </w:p>
        </w:tc>
        <w:tc>
          <w:tcPr>
            <w:tcW w:w="0" w:type="auto"/>
            <w:hideMark/>
          </w:tcPr>
          <w:p w14:paraId="2400660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E56416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0E16FA3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A300FE" w:rsidRPr="00A300FE" w14:paraId="3633BE27" w14:textId="77777777" w:rsidTr="00A300FE">
        <w:tc>
          <w:tcPr>
            <w:tcW w:w="0" w:type="auto"/>
            <w:hideMark/>
          </w:tcPr>
          <w:p w14:paraId="3A6A1D1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EB6C2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9A1CC3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0" w:type="auto"/>
            <w:hideMark/>
          </w:tcPr>
          <w:p w14:paraId="5F2554D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</w:tr>
    </w:tbl>
    <w:p w14:paraId="7A12AB0B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Footnote:</w:t>
      </w:r>
      <w:r w:rsidRPr="00A300FE">
        <w:rPr>
          <w:rFonts w:ascii="Times New Roman" w:hAnsi="Times New Roman" w:cs="Times New Roman"/>
          <w:sz w:val="24"/>
          <w:szCs w:val="24"/>
        </w:rPr>
        <w:t xml:space="preserve"> Percentages are calculated from the total study population (n = 377). ASA = American Society of Anesthesiologists physical status classification.</w:t>
      </w:r>
    </w:p>
    <w:p w14:paraId="39743BC6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300FE" w:rsidRPr="00A3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E757B"/>
    <w:multiLevelType w:val="multilevel"/>
    <w:tmpl w:val="5F4EA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7273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2MzYyNTc0NjM1MTBQ0lEKTi0uzszPAykwrAUAOkptdywAAAA="/>
  </w:docVars>
  <w:rsids>
    <w:rsidRoot w:val="00574C1A"/>
    <w:rsid w:val="00015380"/>
    <w:rsid w:val="000F7B7F"/>
    <w:rsid w:val="003E76B3"/>
    <w:rsid w:val="00475DE1"/>
    <w:rsid w:val="00574C1A"/>
    <w:rsid w:val="00A300FE"/>
    <w:rsid w:val="00FC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B5B1"/>
  <w15:chartTrackingRefBased/>
  <w15:docId w15:val="{41C78B49-B2F4-4A69-BA51-6AD31926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C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C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C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C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C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C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C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C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C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C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C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C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C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C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C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C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C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00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edir Negesso Tukeni</dc:creator>
  <cp:keywords/>
  <dc:description/>
  <cp:lastModifiedBy>Dr Kedir Negesso Tukeni</cp:lastModifiedBy>
  <cp:revision>3</cp:revision>
  <dcterms:created xsi:type="dcterms:W3CDTF">2026-03-30T04:23:00Z</dcterms:created>
  <dcterms:modified xsi:type="dcterms:W3CDTF">2026-03-30T16:54:00Z</dcterms:modified>
</cp:coreProperties>
</file>